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5731" w:rsidRPr="00165833" w:rsidRDefault="000E5731" w:rsidP="000E5731">
      <w:pPr>
        <w:rPr>
          <w:rFonts w:ascii="Times New Roman" w:hAnsi="Times New Roman" w:cs="Times New Roman"/>
          <w:b/>
        </w:rPr>
      </w:pPr>
      <w:r w:rsidRPr="00165833">
        <w:rPr>
          <w:rFonts w:ascii="Times New Roman" w:hAnsi="Times New Roman" w:cs="Times New Roman"/>
          <w:b/>
        </w:rPr>
        <w:t xml:space="preserve">S8 Table. Maternal smoking intensity in continued smokers and predicted differences in mean </w:t>
      </w:r>
      <w:proofErr w:type="spellStart"/>
      <w:r w:rsidRPr="00165833">
        <w:rPr>
          <w:rFonts w:ascii="Times New Roman" w:hAnsi="Times New Roman" w:cs="Times New Roman"/>
          <w:b/>
        </w:rPr>
        <w:t>fetal</w:t>
      </w:r>
      <w:proofErr w:type="spellEnd"/>
      <w:r w:rsidRPr="00165833">
        <w:rPr>
          <w:rFonts w:ascii="Times New Roman" w:hAnsi="Times New Roman" w:cs="Times New Roman"/>
          <w:b/>
        </w:rPr>
        <w:t xml:space="preserve"> size (with 95% CIs) across gestation, overall and stratified by cohort.</w:t>
      </w:r>
    </w:p>
    <w:tbl>
      <w:tblPr>
        <w:tblStyle w:val="Tabellrutnt"/>
        <w:tblW w:w="0" w:type="dxa"/>
        <w:tblLayout w:type="fixed"/>
        <w:tblLook w:val="04A0" w:firstRow="1" w:lastRow="0" w:firstColumn="1" w:lastColumn="0" w:noHBand="0" w:noVBand="1"/>
      </w:tblPr>
      <w:tblGrid>
        <w:gridCol w:w="3397"/>
        <w:gridCol w:w="1418"/>
        <w:gridCol w:w="1417"/>
        <w:gridCol w:w="1418"/>
        <w:gridCol w:w="1417"/>
        <w:gridCol w:w="1418"/>
        <w:gridCol w:w="1417"/>
        <w:gridCol w:w="1418"/>
        <w:gridCol w:w="1417"/>
      </w:tblGrid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spacing w:line="240" w:lineRule="auto"/>
            </w:pPr>
          </w:p>
        </w:tc>
        <w:tc>
          <w:tcPr>
            <w:tcW w:w="1134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Predicted mean difference (95% CI)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HC (mm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2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6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0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4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8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2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6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40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aternal smoking intensit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Light smok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 (-0.40; 1.0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 (-0.44; 0.5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0 (-0.73; 0.3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4 (-1.21; 0.1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99 (-1.76;-0.2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58 (-2.39;-0.7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33 (-3.26;-1.4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29 (-4.62;-1.95)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Moderate smok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 (-0.31; 0.9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 (-0.35; 0.5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2 (-0.67; 0.2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67 (-1.24;-0.1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33 (-1.99;-0.6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26 (-2.96;-1.5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52 (-4.30;-2.7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.18 (-6.28;-4.09)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Heavy smok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80 (-1.71; 0.1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86 (-1.48;-0.2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03 (-1.63;-0.4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38 (-2.13;-0.6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98 (-2.86;-1.1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92 (-3.85;-1.9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.28 (-5.32;-3.2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6.13 (-7.63;-4.63)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Gen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Light smok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 (-0.56; 0.9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-0.56; 0.5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2 (-0.86; 0.4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1 (-1.31; 0.3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88 (-1.81; 0.0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38 (-2.41;-0.3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02 (-3.39;-0.6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84 (-5.02;-0.66)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Moderate smok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 (-0.49; 0.9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5 (-0.71; 0.4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7 (-1.23; 0.0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05 (-1.88;-0.2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62 (-2.56;-0.6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28 (-3.35;-1.2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08 (-4.50;-1.6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.03 (-6.30;-1.76)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Heavy smok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76 (-1.88; 0.3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01 (-1.81;-0.2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35 (-2.22;-0.4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82 (-2.93;-0.7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50 (-3.77;-1.2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43 (-4.88;-1.9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.69 (-6.69;-2.6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6.32 (-9.62;-3.03)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i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Light smok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 (-1.20; 2.3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 (-0.88; 1.4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9 (-1.02; 0.8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4 (-1.65; 0.5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10 (-2.44; 0.2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81 (-3.23;-0.3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72 (-4.11;-1.3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86 (-5.53;-2.20)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Moderate smok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 (-0.89; 1.6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 (-0.54; 1.0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 (-0.60; 0.7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4 (-1.15; 0.4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03 (-1.99;-0.0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08 (-3.09;-1.0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58 (-4.57;-2.5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.61 (-6.81;-4.40)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Heavy smok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52 (-3.20; 0.1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10 (-2.19;-0.0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84 (-1.71; 0.0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86 (-1.90; 0.1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29 (-2.53;-0.0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24 (-3.56;-0.9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85 (-5.15;-2.5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6.24 (-7.84;-4.64)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FL (mm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2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6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0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4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8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2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6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40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aternal smoking intensit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Light smok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6 (-0.45; 0.1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4 (-0.31; 0.0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7 (-0.33;-0.0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4 (-0.42;-0.0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5 (-0.53;-0.1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0 (-0.72;-0.2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69 (-1.04;-0.3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93 (-1.50;-0.36)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Moderate smok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4 (-0.39; 0.1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0 (-0.24; 0.0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3 (-0.26; 0.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3 (-0.39;-0.0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0 (-0.57;-0.2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65 (-0.84;-0.4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96 (-1.24;-0.6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35 (-1.79;-0.91)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Heavy smok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8 (-0.55; 0.1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2 (-0.42;-0.0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0 (-0.48;-0.1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4 (-0.64;-0.2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63 (-0.85;-0.4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87 (-1.11;-0.6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16 (-1.52;-0.8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51 (-2.08;-0.93)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Gen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Light smok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8 (-0.61; 0.0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4 (-0.44;-0.0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5 (-0.46;-0.0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0 (-0.54;-0.0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9 (-0.63;-0.1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4 (-0.84;-0.2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72 (-1.25;-0.2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96 (-1.83;-0.08)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Moderate smok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3 (-0.54; 0.0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2 (-0.32; 0.0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2 (-0.35; 0.1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2 (-0.47; 0.0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3 (-0.68;-0.1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75 (-1.07;-0.4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16 (-1.70;-0.6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69 (-2.58;-0.79)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Heavy smok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9 (-0.76; 0.1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2 (-0.60;-0.0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3 (-0.73;-0.1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63 (-0.96;-0.3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91 (-1.25;-0.5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28 (-1.70;-0.8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73 (-2.45;-1.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26 (-3.47;-1.05)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i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5731" w:rsidTr="003D661B">
        <w:trPr>
          <w:trHeight w:val="7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Light smok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 (-0.46; 0.9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 (-0.25; 0.4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5 (-0.29; 0.1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9 (-0.49; 0.1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4 (-0.67; 0.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8 (-0.83;-0.1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61 (-1.09;-0.1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75 (-1.54; 0.03)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Moderate smok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 (-0.43; 0.5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 (-0.23; 0.2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7 (-0.24; 0.1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0 (-0.41; 0.0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7 (-0.61;-0.1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8 (-0.83;-0.3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83 (-1.16;-0.5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12 (-1.67;-0.58)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Heavy smok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0 (-1.06; 0.2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4 (-0.58; 0.0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8 (-0.41; 0.0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2 (-0.49; 0.0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6 (-0.66;-0.0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9 (-0.91;-0.2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92 (-1.34;-0.5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35 (-2.04;-0.66)</w:t>
            </w:r>
          </w:p>
        </w:tc>
      </w:tr>
    </w:tbl>
    <w:p w:rsidR="000E5731" w:rsidRDefault="000E5731" w:rsidP="000E5731">
      <w:pPr>
        <w:spacing w:line="259" w:lineRule="auto"/>
        <w:rPr>
          <w:rFonts w:ascii="Times New Roman" w:hAnsi="Times New Roman" w:cs="Times New Roman"/>
        </w:rPr>
      </w:pPr>
    </w:p>
    <w:p w:rsidR="000E5731" w:rsidRDefault="000E5731" w:rsidP="000E5731">
      <w:pPr>
        <w:spacing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E5731" w:rsidRPr="00283C9E" w:rsidRDefault="000E5731" w:rsidP="000E5731">
      <w:pPr>
        <w:rPr>
          <w:rFonts w:ascii="Times New Roman" w:hAnsi="Times New Roman" w:cs="Times New Roman"/>
          <w:b/>
        </w:rPr>
      </w:pPr>
      <w:bookmarkStart w:id="0" w:name="_GoBack"/>
      <w:r w:rsidRPr="00283C9E">
        <w:rPr>
          <w:rFonts w:ascii="Times New Roman" w:hAnsi="Times New Roman" w:cs="Times New Roman"/>
          <w:b/>
        </w:rPr>
        <w:lastRenderedPageBreak/>
        <w:t xml:space="preserve">S8 Table. </w:t>
      </w:r>
      <w:r w:rsidRPr="00283C9E">
        <w:rPr>
          <w:rFonts w:ascii="Times New Roman" w:hAnsi="Times New Roman" w:cs="Times New Roman"/>
          <w:b/>
          <w:i/>
        </w:rPr>
        <w:t>Continued.</w:t>
      </w:r>
    </w:p>
    <w:tbl>
      <w:tblPr>
        <w:tblStyle w:val="Tabellrutnt"/>
        <w:tblW w:w="0" w:type="dxa"/>
        <w:tblLayout w:type="fixed"/>
        <w:tblLook w:val="04A0" w:firstRow="1" w:lastRow="0" w:firstColumn="1" w:lastColumn="0" w:noHBand="0" w:noVBand="1"/>
      </w:tblPr>
      <w:tblGrid>
        <w:gridCol w:w="3397"/>
        <w:gridCol w:w="1417"/>
        <w:gridCol w:w="1418"/>
        <w:gridCol w:w="1417"/>
        <w:gridCol w:w="1418"/>
        <w:gridCol w:w="1701"/>
        <w:gridCol w:w="1701"/>
        <w:gridCol w:w="1701"/>
      </w:tblGrid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AC (mm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6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0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4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8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2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6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40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aternal smoking intensit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Light smo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 (-0.53; 1.5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 (-0.77; 0.7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78 (-1.71; 0.1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52 (-2.76;-0.2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09 (-3.45;-0.7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38 (-4.07;-0.6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32 (-5.37; 0.72)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Moderate smo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 (-0.34; 1.4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 (-0.62; 0.6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94 (-1.75;-0.1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17 (-3.29;-1.0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59 (-4.81;-2.3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.14 (-6.48;-3.8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6.78 (-9.00; -4.56)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Heavy smo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6 (-1.32; 1.0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0 (-1.21; 0.4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04 (-2.08; 0.0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13 (-3.56;-0.6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68 (-5.26;-2.1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.72 (-7.49;-3.9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8.25 (-11.19; -5.31)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GenR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Light smo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 (-2.07; 3.5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9 (-1.11; 0.9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98 (-2.98; 1.0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46 (-3.50; 0.5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28 (-3.69; 1.1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3 (-9.21; 8.7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 (-18.41; 22.12)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Moderate smo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12 (-5.34; 1.1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65 (-1.72; 0.4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 (-2.09; 2.3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05 (-3.26; 1.1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.88 (-7.57;-2.1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1.90 (-22.26;-1.5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2.52 (-45.92; 0.87)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Heavy smo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7 (-1.60; 5.9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9 (-1.50; 1.3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50 (-5.10; 0.1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71 (-6.44;-0.9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93 (-6.08; 0.2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 (-11.07; 11.8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74 (-19.22; 32.70)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iB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Light smo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8 (-0.43; 2.9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 (-0.91; 1.3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15 (-2.78; 0.4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35 (-4.77; 0.0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08 (-5.77;-0.3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12 (-5.60; -0.6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31 (-5.41; 0.78)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Moderate smo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 (-0.09; 2.2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 (-0.47; 1.1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94 (-2.10; 0.2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39 (-4.13;-0.6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90 (-5.82;-1.9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.34 (-7.11; -3.5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6.63 (-8.86; -4.39)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Heavy smo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7 (-1.88; 1.1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0 (-1.40; 0.6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80 (-2.26; 0.6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71 (-3.87; 0.4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21 (-5.62;-0.8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.39 (-7.66; -3.1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8.27 (-11.24; -5.30)</w:t>
            </w:r>
          </w:p>
        </w:tc>
      </w:tr>
      <w:tr w:rsidR="000E5731" w:rsidTr="003D661B">
        <w:trPr>
          <w:trHeight w:val="56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EFW (g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6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0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4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8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2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6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40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aternal smoking during pregnanc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Light smo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3 (-6.5; - 3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1 (-7.0; 0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9.5 (-17.6; -1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3.8 (-38.4; -9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9.0 (-69.3; -28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87.9 (-114.3, -61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43.8 (-182.2; -105.5)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Moderate smo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7 (-5.1; 3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6 (-4.9; 1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8.4 (-15.7; -1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7.3 (-40.3;-14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64.0 (-81.8; -46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24.5 (-147.0; -102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14.8 (-247.6;-182.1)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Heavy smo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.9 (-11.7; -0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.8 (-10.0; -1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2.6 (-22.0; -3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5.6 (-52.5;-18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83.5 (-106.7; -60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65.4 (-194.9; -135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90.1 (-333.6; -246.7)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GenR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Light smo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-5.4; 6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1 (-6.8; 2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9.3 (-18.6; 0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2.3 (-39.3; -5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2.5 (-67.2; -17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71.3 (-105.1; -37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10.0 (-160.1; -59.9)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Moderate smo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9 (-7.1; 5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0 (-7.8; 1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1.1 (-20.8; -1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9.3 (-47.1,-11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61.5 (-87.3; -35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11.8 (-147.2; -76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84.0 (-236.9; -131.2)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Heavy smo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-8.1; 8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.5 (-11.9; 1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17 (-34.5; -8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2.0 (-75.5;-28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00.1 (-134.1;-66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69.5 (-216.4; -122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63.9 (-334.8; -192.9)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iB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Light smo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.8 (-15.5; 4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53 (-10.2; 3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.5 (-20.8; 11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6.1 (-45.5; 13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5.9 (-84.2; -7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01.6 (-144.6; -58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90.5 (-250.0; -131.0)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Moderate smo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0 (-9.8; 3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3 (-4.7; 4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00 (-12.8; 10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5.6 (-36.8; 5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3.6 (-81.0; -26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24.6 (-155.4; -93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38.4 (-281.0; -195.7)</w:t>
            </w:r>
          </w:p>
        </w:tc>
      </w:tr>
      <w:tr w:rsidR="000E5731" w:rsidTr="003D66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Heavy smo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1.4 (-20.0; -2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.5 (-10.4; 1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7 (-15.6; 14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4.8 (-41.6; 12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61.7 (-96.7; -26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56.3 (-196.2; -116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731" w:rsidRDefault="000E5731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13.5 (-369.4; -257.6)</w:t>
            </w:r>
          </w:p>
        </w:tc>
      </w:tr>
    </w:tbl>
    <w:p w:rsidR="000E5731" w:rsidRDefault="000E5731" w:rsidP="000E5731">
      <w:pPr>
        <w:spacing w:after="0" w:line="240" w:lineRule="auto"/>
        <w:rPr>
          <w:rFonts w:ascii="Times New Roman" w:hAnsi="Times New Roman" w:cs="Times New Roman"/>
        </w:rPr>
      </w:pPr>
    </w:p>
    <w:p w:rsidR="00281972" w:rsidRPr="00DF2028" w:rsidRDefault="000E5731" w:rsidP="00DF2028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63859">
        <w:rPr>
          <w:rFonts w:ascii="Times New Roman" w:hAnsi="Times New Roman" w:cs="Times New Roman"/>
          <w:sz w:val="16"/>
          <w:szCs w:val="16"/>
        </w:rPr>
        <w:t xml:space="preserve">Predicted differences in mean head circumference (HC), femur length (FL), abdominal circumference (AC) and estimated </w:t>
      </w:r>
      <w:proofErr w:type="spellStart"/>
      <w:r w:rsidRPr="00263859">
        <w:rPr>
          <w:rFonts w:ascii="Times New Roman" w:hAnsi="Times New Roman" w:cs="Times New Roman"/>
          <w:sz w:val="16"/>
          <w:szCs w:val="16"/>
        </w:rPr>
        <w:t>fetal</w:t>
      </w:r>
      <w:proofErr w:type="spellEnd"/>
      <w:r w:rsidRPr="00263859">
        <w:rPr>
          <w:rFonts w:ascii="Times New Roman" w:hAnsi="Times New Roman" w:cs="Times New Roman"/>
          <w:sz w:val="16"/>
          <w:szCs w:val="16"/>
        </w:rPr>
        <w:t xml:space="preserve"> weight (EFW) comparing</w:t>
      </w:r>
      <w:r>
        <w:rPr>
          <w:rFonts w:ascii="Times New Roman" w:hAnsi="Times New Roman" w:cs="Times New Roman"/>
          <w:sz w:val="16"/>
          <w:szCs w:val="16"/>
        </w:rPr>
        <w:t xml:space="preserve"> different categories of smoking quantity in</w:t>
      </w:r>
      <w:r w:rsidRPr="00263859">
        <w:rPr>
          <w:rFonts w:ascii="Times New Roman" w:hAnsi="Times New Roman" w:cs="Times New Roman"/>
          <w:sz w:val="16"/>
          <w:szCs w:val="16"/>
        </w:rPr>
        <w:t xml:space="preserve"> pre-pregnancy smokers continuing smoking durin</w:t>
      </w:r>
      <w:r>
        <w:rPr>
          <w:rFonts w:ascii="Times New Roman" w:hAnsi="Times New Roman" w:cs="Times New Roman"/>
          <w:sz w:val="16"/>
          <w:szCs w:val="16"/>
        </w:rPr>
        <w:t xml:space="preserve">g pregnancy </w:t>
      </w:r>
      <w:r w:rsidRPr="00263859">
        <w:rPr>
          <w:rFonts w:ascii="Times New Roman" w:hAnsi="Times New Roman" w:cs="Times New Roman"/>
          <w:sz w:val="16"/>
          <w:szCs w:val="16"/>
        </w:rPr>
        <w:t xml:space="preserve">with non-smokers (= reference </w:t>
      </w:r>
      <w:r>
        <w:rPr>
          <w:rFonts w:ascii="Times New Roman" w:hAnsi="Times New Roman" w:cs="Times New Roman"/>
          <w:sz w:val="16"/>
          <w:szCs w:val="16"/>
        </w:rPr>
        <w:t>category</w:t>
      </w:r>
      <w:r w:rsidRPr="00263859">
        <w:rPr>
          <w:rFonts w:ascii="Times New Roman" w:hAnsi="Times New Roman" w:cs="Times New Roman"/>
          <w:sz w:val="16"/>
          <w:szCs w:val="16"/>
        </w:rPr>
        <w:t xml:space="preserve">) at 4-weekly gestational age intervals from 12/16 weeks through 40 weeks. All mean differences </w:t>
      </w:r>
      <w:r>
        <w:rPr>
          <w:rFonts w:ascii="Times New Roman" w:hAnsi="Times New Roman" w:cs="Times New Roman"/>
          <w:sz w:val="16"/>
          <w:szCs w:val="16"/>
        </w:rPr>
        <w:t xml:space="preserve">(with 95% confidence intervals) </w:t>
      </w:r>
      <w:r w:rsidRPr="00263859">
        <w:rPr>
          <w:rFonts w:ascii="Times New Roman" w:hAnsi="Times New Roman" w:cs="Times New Roman"/>
          <w:sz w:val="16"/>
          <w:szCs w:val="16"/>
        </w:rPr>
        <w:t>are estimated using multilevel fractional polynomial models with adjustment for cohort, infant sex, maternal age, parity, height, body mass index, education and alcohol use during pregnancy.</w:t>
      </w:r>
    </w:p>
    <w:sectPr w:rsidR="00281972" w:rsidRPr="00DF2028" w:rsidSect="000E573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731"/>
    <w:rsid w:val="00000CFA"/>
    <w:rsid w:val="00043D65"/>
    <w:rsid w:val="000D0982"/>
    <w:rsid w:val="000E5731"/>
    <w:rsid w:val="000F11B4"/>
    <w:rsid w:val="00104162"/>
    <w:rsid w:val="00127E2C"/>
    <w:rsid w:val="00130683"/>
    <w:rsid w:val="0013785C"/>
    <w:rsid w:val="00165833"/>
    <w:rsid w:val="00193D09"/>
    <w:rsid w:val="001962A5"/>
    <w:rsid w:val="00281972"/>
    <w:rsid w:val="00283C9E"/>
    <w:rsid w:val="00291642"/>
    <w:rsid w:val="002D4579"/>
    <w:rsid w:val="002E0231"/>
    <w:rsid w:val="00313ED8"/>
    <w:rsid w:val="003155A7"/>
    <w:rsid w:val="0037171A"/>
    <w:rsid w:val="003A7524"/>
    <w:rsid w:val="003E5AA7"/>
    <w:rsid w:val="00414F59"/>
    <w:rsid w:val="00416B84"/>
    <w:rsid w:val="00421F95"/>
    <w:rsid w:val="00470391"/>
    <w:rsid w:val="00476447"/>
    <w:rsid w:val="004815AD"/>
    <w:rsid w:val="00523414"/>
    <w:rsid w:val="005532B4"/>
    <w:rsid w:val="005756A9"/>
    <w:rsid w:val="00593FA1"/>
    <w:rsid w:val="005D5CC2"/>
    <w:rsid w:val="005E5FD5"/>
    <w:rsid w:val="005F7525"/>
    <w:rsid w:val="00673577"/>
    <w:rsid w:val="00693EBD"/>
    <w:rsid w:val="007D1A0E"/>
    <w:rsid w:val="008365BA"/>
    <w:rsid w:val="00840957"/>
    <w:rsid w:val="00847A00"/>
    <w:rsid w:val="008667BC"/>
    <w:rsid w:val="00874C45"/>
    <w:rsid w:val="00894221"/>
    <w:rsid w:val="0089581D"/>
    <w:rsid w:val="008C2497"/>
    <w:rsid w:val="00951F18"/>
    <w:rsid w:val="00956117"/>
    <w:rsid w:val="009B7090"/>
    <w:rsid w:val="00A32AF1"/>
    <w:rsid w:val="00A445EF"/>
    <w:rsid w:val="00AF0E09"/>
    <w:rsid w:val="00B20F34"/>
    <w:rsid w:val="00B82F76"/>
    <w:rsid w:val="00BB3B38"/>
    <w:rsid w:val="00BD09F0"/>
    <w:rsid w:val="00C84655"/>
    <w:rsid w:val="00C949F6"/>
    <w:rsid w:val="00C965DC"/>
    <w:rsid w:val="00CA4A6D"/>
    <w:rsid w:val="00CF4FCF"/>
    <w:rsid w:val="00D81F11"/>
    <w:rsid w:val="00DF2028"/>
    <w:rsid w:val="00E07BE5"/>
    <w:rsid w:val="00F231AD"/>
    <w:rsid w:val="00F47612"/>
    <w:rsid w:val="00F674B2"/>
    <w:rsid w:val="00F8047E"/>
    <w:rsid w:val="00F8119D"/>
    <w:rsid w:val="00F840BD"/>
    <w:rsid w:val="00FE0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A0C3AD3-F450-40BB-A714-FCCE7F9A9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731"/>
    <w:pPr>
      <w:spacing w:line="256" w:lineRule="auto"/>
    </w:pPr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E573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67</Words>
  <Characters>6721</Characters>
  <Application>Microsoft Office Word</Application>
  <DocSecurity>0</DocSecurity>
  <Lines>56</Lines>
  <Paragraphs>1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7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 Judith, Kliniskt forskningscentrum HS</dc:creator>
  <cp:keywords/>
  <dc:description/>
  <cp:lastModifiedBy>Brand Judith, Kliniskt forskningscentrum HS</cp:lastModifiedBy>
  <cp:revision>4</cp:revision>
  <dcterms:created xsi:type="dcterms:W3CDTF">2019-10-10T15:29:00Z</dcterms:created>
  <dcterms:modified xsi:type="dcterms:W3CDTF">2019-10-11T12:25:00Z</dcterms:modified>
</cp:coreProperties>
</file>